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896CF" w14:textId="395B426D" w:rsidR="000B14B1" w:rsidRDefault="000B14B1" w:rsidP="000B14B1">
      <w:pPr>
        <w:rPr>
          <w:bCs/>
          <w:sz w:val="20"/>
          <w:szCs w:val="20"/>
        </w:rPr>
      </w:pPr>
    </w:p>
    <w:p w14:paraId="70D8D66F" w14:textId="300E6C26" w:rsidR="00B56C30" w:rsidRPr="00B56C30" w:rsidRDefault="00B56C30" w:rsidP="00B56C30">
      <w:pPr>
        <w:rPr>
          <w:sz w:val="20"/>
          <w:szCs w:val="20"/>
        </w:rPr>
      </w:pPr>
      <w:r w:rsidRPr="000B14B1">
        <w:rPr>
          <w:b/>
          <w:bCs/>
          <w:sz w:val="20"/>
          <w:szCs w:val="20"/>
        </w:rPr>
        <w:t xml:space="preserve">Supplementary Table </w:t>
      </w:r>
      <w:r w:rsidR="0085299F">
        <w:rPr>
          <w:b/>
          <w:bCs/>
          <w:sz w:val="20"/>
          <w:szCs w:val="20"/>
        </w:rPr>
        <w:t>2</w:t>
      </w:r>
      <w:r w:rsidRPr="000B14B1">
        <w:rPr>
          <w:b/>
          <w:bCs/>
          <w:sz w:val="20"/>
          <w:szCs w:val="20"/>
        </w:rPr>
        <w:t>.</w:t>
      </w:r>
      <w:r w:rsidRPr="000B14B1">
        <w:rPr>
          <w:sz w:val="20"/>
          <w:szCs w:val="20"/>
        </w:rPr>
        <w:t xml:space="preserve"> P</w:t>
      </w:r>
      <w:r>
        <w:rPr>
          <w:sz w:val="20"/>
          <w:szCs w:val="20"/>
        </w:rPr>
        <w:t>rimer</w:t>
      </w:r>
      <w:r w:rsidRPr="000B14B1">
        <w:rPr>
          <w:sz w:val="20"/>
          <w:szCs w:val="20"/>
        </w:rPr>
        <w:t xml:space="preserve">s used in this study ({Summers, 2010 #44}). </w:t>
      </w:r>
    </w:p>
    <w:p w14:paraId="7D102E9A" w14:textId="77777777" w:rsidR="00B56C30" w:rsidRPr="000B14B1" w:rsidRDefault="00B56C30" w:rsidP="000B14B1">
      <w:pPr>
        <w:rPr>
          <w:bCs/>
          <w:sz w:val="20"/>
          <w:szCs w:val="20"/>
        </w:rPr>
      </w:pPr>
    </w:p>
    <w:p w14:paraId="41AE891C" w14:textId="77777777" w:rsidR="00B56C30" w:rsidRDefault="00B56C30">
      <w:pPr>
        <w:rPr>
          <w:color w:val="000000" w:themeColor="text1"/>
          <w:sz w:val="20"/>
          <w:szCs w:val="20"/>
        </w:rPr>
        <w:sectPr w:rsidR="00B56C3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8027"/>
      </w:tblGrid>
      <w:tr w:rsidR="00B56C30" w:rsidRPr="00B56C30" w14:paraId="681CEB87" w14:textId="77777777" w:rsidTr="00B56C30">
        <w:tc>
          <w:tcPr>
            <w:tcW w:w="1980" w:type="dxa"/>
          </w:tcPr>
          <w:p w14:paraId="345D3974" w14:textId="439EE471" w:rsidR="0012469E" w:rsidRPr="00B56C30" w:rsidRDefault="0012469E">
            <w:pPr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7370" w:type="dxa"/>
          </w:tcPr>
          <w:p w14:paraId="7771E9A2" w14:textId="02F752A5" w:rsidR="0012469E" w:rsidRPr="00B56C30" w:rsidRDefault="0012469E">
            <w:pPr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Sequence (5’-3’)</w:t>
            </w:r>
          </w:p>
        </w:tc>
      </w:tr>
      <w:tr w:rsidR="00B56C30" w:rsidRPr="00B56C30" w14:paraId="179C9675" w14:textId="77777777" w:rsidTr="00B56C30">
        <w:tc>
          <w:tcPr>
            <w:tcW w:w="1980" w:type="dxa"/>
          </w:tcPr>
          <w:p w14:paraId="388487AA" w14:textId="72766941" w:rsidR="0012469E" w:rsidRPr="00B56C30" w:rsidRDefault="0012469E">
            <w:pPr>
              <w:rPr>
                <w:color w:val="000000" w:themeColor="text1"/>
                <w:sz w:val="20"/>
                <w:szCs w:val="20"/>
              </w:rPr>
            </w:pPr>
            <w:r w:rsidRPr="000B14B1">
              <w:rPr>
                <w:color w:val="000000" w:themeColor="text1"/>
                <w:sz w:val="20"/>
                <w:szCs w:val="20"/>
              </w:rPr>
              <w:t>porTAG_his6 5'</w:t>
            </w:r>
          </w:p>
        </w:tc>
        <w:tc>
          <w:tcPr>
            <w:tcW w:w="7370" w:type="dxa"/>
          </w:tcPr>
          <w:p w14:paraId="4F5554A1" w14:textId="14463A79" w:rsidR="0012469E" w:rsidRPr="00B56C30" w:rsidRDefault="003C6463">
            <w:pPr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GTAACGCCAGGGTTTTCCCAGTCACGACGTTGTAAAACGGCGCGCCAAGGGTCTCAAGGC</w:t>
            </w:r>
          </w:p>
        </w:tc>
      </w:tr>
      <w:tr w:rsidR="00B56C30" w:rsidRPr="00B56C30" w14:paraId="4426349B" w14:textId="77777777" w:rsidTr="00B56C30">
        <w:tc>
          <w:tcPr>
            <w:tcW w:w="1980" w:type="dxa"/>
          </w:tcPr>
          <w:p w14:paraId="6D44C48B" w14:textId="7C4BC1F4" w:rsidR="0012469E" w:rsidRPr="00B56C30" w:rsidRDefault="0012469E">
            <w:pPr>
              <w:rPr>
                <w:color w:val="000000" w:themeColor="text1"/>
                <w:sz w:val="20"/>
                <w:szCs w:val="20"/>
              </w:rPr>
            </w:pPr>
            <w:r w:rsidRPr="000B14B1">
              <w:rPr>
                <w:color w:val="000000" w:themeColor="text1"/>
                <w:sz w:val="20"/>
                <w:szCs w:val="20"/>
              </w:rPr>
              <w:t>porTAG_his6 3'</w:t>
            </w:r>
          </w:p>
        </w:tc>
        <w:tc>
          <w:tcPr>
            <w:tcW w:w="7370" w:type="dxa"/>
          </w:tcPr>
          <w:p w14:paraId="0234F1A0" w14:textId="53A1D8DA" w:rsidR="0012469E" w:rsidRPr="00B56C30" w:rsidRDefault="003C6463">
            <w:pPr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CTTCACATGTGTCCTGCGATTACTTACGTACTAGTGGTGGTGGTGGTGGTGGGCAGACTCGAAGGTGAAGCTGGTGCCG</w:t>
            </w:r>
          </w:p>
        </w:tc>
      </w:tr>
      <w:tr w:rsidR="00B56C30" w:rsidRPr="00B56C30" w14:paraId="093C18B0" w14:textId="77777777" w:rsidTr="00B56C30">
        <w:tc>
          <w:tcPr>
            <w:tcW w:w="1980" w:type="dxa"/>
          </w:tcPr>
          <w:p w14:paraId="08BD01F8" w14:textId="504C6CB4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0B14B1">
              <w:rPr>
                <w:color w:val="000000" w:themeColor="text1"/>
                <w:sz w:val="20"/>
                <w:szCs w:val="20"/>
              </w:rPr>
              <w:t>porTerm 5'</w:t>
            </w:r>
          </w:p>
        </w:tc>
        <w:tc>
          <w:tcPr>
            <w:tcW w:w="7370" w:type="dxa"/>
          </w:tcPr>
          <w:p w14:paraId="56014189" w14:textId="00A8735A" w:rsidR="003C6463" w:rsidRPr="00B56C30" w:rsidRDefault="003C6463" w:rsidP="003C6463">
            <w:pPr>
              <w:tabs>
                <w:tab w:val="left" w:pos="2945"/>
              </w:tabs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CGGCACCAGCTTCACCTTCGAGTCTGCCCACCACCACCACCACCACTAGTACGTAAGTAATCGCAGGACACATGTGAAG</w:t>
            </w:r>
          </w:p>
        </w:tc>
      </w:tr>
      <w:tr w:rsidR="00B56C30" w:rsidRPr="00B56C30" w14:paraId="09941B37" w14:textId="77777777" w:rsidTr="00B56C30">
        <w:tc>
          <w:tcPr>
            <w:tcW w:w="1980" w:type="dxa"/>
          </w:tcPr>
          <w:p w14:paraId="618BCB56" w14:textId="02AD0453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0B14B1">
              <w:rPr>
                <w:color w:val="000000" w:themeColor="text1"/>
                <w:sz w:val="20"/>
                <w:szCs w:val="20"/>
              </w:rPr>
              <w:t>porTerm 3'</w:t>
            </w:r>
          </w:p>
        </w:tc>
        <w:tc>
          <w:tcPr>
            <w:tcW w:w="7370" w:type="dxa"/>
          </w:tcPr>
          <w:p w14:paraId="4B04934F" w14:textId="24B20F7C" w:rsidR="003C6463" w:rsidRPr="00B56C30" w:rsidRDefault="003C6463" w:rsidP="003C6463">
            <w:pPr>
              <w:tabs>
                <w:tab w:val="left" w:pos="3164"/>
              </w:tabs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GCCCAAAAAGTGCTCCTTCAATATCATCTTCTGTCGACGGCTTCACTTCATTGCACAGCC</w:t>
            </w:r>
          </w:p>
        </w:tc>
      </w:tr>
      <w:tr w:rsidR="00B56C30" w:rsidRPr="00B56C30" w14:paraId="38CEDB3B" w14:textId="77777777" w:rsidTr="00B56C30">
        <w:tc>
          <w:tcPr>
            <w:tcW w:w="1980" w:type="dxa"/>
          </w:tcPr>
          <w:p w14:paraId="11E4B479" w14:textId="3D0D1926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0B14B1">
              <w:rPr>
                <w:color w:val="000000" w:themeColor="text1"/>
                <w:sz w:val="20"/>
                <w:szCs w:val="20"/>
              </w:rPr>
              <w:t>porTAG_his6 5'</w:t>
            </w:r>
          </w:p>
        </w:tc>
        <w:tc>
          <w:tcPr>
            <w:tcW w:w="7370" w:type="dxa"/>
          </w:tcPr>
          <w:p w14:paraId="0DEC2EDF" w14:textId="139270D1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GTAACGCCAGGGTTTTCCCAGTCACGACGTTGTAAAACGGCGCGCCAAGGGTCTCAAGGC</w:t>
            </w:r>
          </w:p>
        </w:tc>
      </w:tr>
      <w:tr w:rsidR="00B56C30" w:rsidRPr="00B56C30" w14:paraId="30143C5E" w14:textId="77777777" w:rsidTr="00B56C30">
        <w:tc>
          <w:tcPr>
            <w:tcW w:w="1980" w:type="dxa"/>
          </w:tcPr>
          <w:p w14:paraId="72BD4571" w14:textId="05FC840F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0B14B1">
              <w:rPr>
                <w:color w:val="000000" w:themeColor="text1"/>
                <w:sz w:val="20"/>
                <w:szCs w:val="20"/>
              </w:rPr>
              <w:t>porTerm 3'</w:t>
            </w:r>
          </w:p>
        </w:tc>
        <w:tc>
          <w:tcPr>
            <w:tcW w:w="7370" w:type="dxa"/>
          </w:tcPr>
          <w:p w14:paraId="621DE62D" w14:textId="5F8BD1DB" w:rsidR="003C6463" w:rsidRPr="00B56C30" w:rsidRDefault="003C6463" w:rsidP="00B56C30">
            <w:pPr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GTAACGCCAGGGTTTTCCCAGTCACGACGTTGTAAAACGGCGCGCCAAGGGTCTCAAGGC</w:t>
            </w:r>
          </w:p>
        </w:tc>
      </w:tr>
      <w:tr w:rsidR="00B56C30" w:rsidRPr="00B56C30" w14:paraId="0E34368F" w14:textId="77777777" w:rsidTr="00B56C30">
        <w:tc>
          <w:tcPr>
            <w:tcW w:w="1980" w:type="dxa"/>
          </w:tcPr>
          <w:p w14:paraId="135CAAD5" w14:textId="4AA371EB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0B14B1">
              <w:rPr>
                <w:color w:val="000000" w:themeColor="text1"/>
                <w:sz w:val="20"/>
                <w:szCs w:val="20"/>
              </w:rPr>
              <w:t>porTermUTR F</w:t>
            </w:r>
          </w:p>
        </w:tc>
        <w:tc>
          <w:tcPr>
            <w:tcW w:w="7370" w:type="dxa"/>
          </w:tcPr>
          <w:p w14:paraId="65126832" w14:textId="73ACDEBC" w:rsidR="003C6463" w:rsidRPr="00B56C30" w:rsidRDefault="003C6463" w:rsidP="003C6463">
            <w:pPr>
              <w:tabs>
                <w:tab w:val="left" w:pos="1156"/>
              </w:tabs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CTTCACATGTGTCCTGCGATTACTTACGTACTAGTGGTGGTGGTGGTGGTGGGCAGACTCGAAGGTGAAGCTGGTGCCG</w:t>
            </w:r>
          </w:p>
        </w:tc>
      </w:tr>
      <w:tr w:rsidR="00B56C30" w:rsidRPr="00B56C30" w14:paraId="23BFF0A8" w14:textId="77777777" w:rsidTr="00B56C30">
        <w:tc>
          <w:tcPr>
            <w:tcW w:w="1980" w:type="dxa"/>
          </w:tcPr>
          <w:p w14:paraId="041DD11D" w14:textId="3945A226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0B14B1">
              <w:rPr>
                <w:color w:val="000000" w:themeColor="text1"/>
                <w:sz w:val="20"/>
                <w:szCs w:val="20"/>
              </w:rPr>
              <w:t>porTermUTR R</w:t>
            </w:r>
          </w:p>
        </w:tc>
        <w:tc>
          <w:tcPr>
            <w:tcW w:w="7370" w:type="dxa"/>
          </w:tcPr>
          <w:p w14:paraId="06EBEBC1" w14:textId="279B782D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GCGGATAACAATTTCACACAGGAAACAGCTATGACCATGGCGCGCCGCCCAGCCTCTGGC</w:t>
            </w:r>
          </w:p>
        </w:tc>
      </w:tr>
      <w:tr w:rsidR="00B56C30" w:rsidRPr="00B56C30" w14:paraId="0CD5E6D7" w14:textId="77777777" w:rsidTr="00B56C30">
        <w:tc>
          <w:tcPr>
            <w:tcW w:w="1980" w:type="dxa"/>
          </w:tcPr>
          <w:p w14:paraId="15801096" w14:textId="5BCC3932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0B14B1">
              <w:rPr>
                <w:color w:val="000000" w:themeColor="text1"/>
                <w:sz w:val="20"/>
                <w:szCs w:val="20"/>
              </w:rPr>
              <w:t>hphFnarI</w:t>
            </w:r>
          </w:p>
        </w:tc>
        <w:tc>
          <w:tcPr>
            <w:tcW w:w="7370" w:type="dxa"/>
          </w:tcPr>
          <w:p w14:paraId="6D08FCC4" w14:textId="180D3A91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AAAAAGGCGCCCCGTCGACAGAAGATGATATTGAAGGAGC</w:t>
            </w:r>
          </w:p>
        </w:tc>
      </w:tr>
      <w:tr w:rsidR="00B56C30" w:rsidRPr="00B56C30" w14:paraId="3059CC0C" w14:textId="77777777" w:rsidTr="00B56C30">
        <w:tc>
          <w:tcPr>
            <w:tcW w:w="1980" w:type="dxa"/>
          </w:tcPr>
          <w:p w14:paraId="05056E7F" w14:textId="4589AE38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0B14B1">
              <w:rPr>
                <w:color w:val="000000" w:themeColor="text1"/>
                <w:sz w:val="20"/>
                <w:szCs w:val="20"/>
              </w:rPr>
              <w:t>hphRnarI</w:t>
            </w:r>
          </w:p>
        </w:tc>
        <w:tc>
          <w:tcPr>
            <w:tcW w:w="7370" w:type="dxa"/>
          </w:tcPr>
          <w:p w14:paraId="3C6CADF1" w14:textId="5326F0A2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AAAAAGGCGCCAGCTGACATCGACACCAACG</w:t>
            </w:r>
          </w:p>
        </w:tc>
      </w:tr>
      <w:tr w:rsidR="00B56C30" w:rsidRPr="00B56C30" w14:paraId="25DE41DF" w14:textId="77777777" w:rsidTr="00B56C30">
        <w:tc>
          <w:tcPr>
            <w:tcW w:w="1980" w:type="dxa"/>
          </w:tcPr>
          <w:p w14:paraId="7FF5A57F" w14:textId="5D8F0714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0B14B1">
              <w:rPr>
                <w:color w:val="000000" w:themeColor="text1"/>
                <w:sz w:val="20"/>
                <w:szCs w:val="20"/>
              </w:rPr>
              <w:t>5' Prom::pRS416</w:t>
            </w:r>
          </w:p>
        </w:tc>
        <w:tc>
          <w:tcPr>
            <w:tcW w:w="7370" w:type="dxa"/>
          </w:tcPr>
          <w:p w14:paraId="0DDB01BC" w14:textId="02A678F4" w:rsidR="003C6463" w:rsidRPr="00B56C30" w:rsidRDefault="003C6463" w:rsidP="003C6463">
            <w:pPr>
              <w:tabs>
                <w:tab w:val="left" w:pos="938"/>
              </w:tabs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GTAACGCCAGGGTTTTCCCAGTCACGACGTTGTAAAACGAATCGGGATTACAATGCAGGG</w:t>
            </w:r>
          </w:p>
        </w:tc>
      </w:tr>
      <w:tr w:rsidR="00B56C30" w:rsidRPr="00B56C30" w14:paraId="481F062D" w14:textId="77777777" w:rsidTr="00B56C30">
        <w:tc>
          <w:tcPr>
            <w:tcW w:w="1980" w:type="dxa"/>
          </w:tcPr>
          <w:p w14:paraId="7BCA0C8A" w14:textId="02BC209F" w:rsidR="003C6463" w:rsidRPr="00B56C30" w:rsidRDefault="003C6463" w:rsidP="003C6463">
            <w:pPr>
              <w:rPr>
                <w:color w:val="000000" w:themeColor="text1"/>
                <w:sz w:val="20"/>
                <w:szCs w:val="20"/>
              </w:rPr>
            </w:pPr>
            <w:r w:rsidRPr="000B14B1">
              <w:rPr>
                <w:color w:val="000000" w:themeColor="text1"/>
                <w:sz w:val="20"/>
                <w:szCs w:val="20"/>
              </w:rPr>
              <w:t>NcPprom:cDNA 3'</w:t>
            </w:r>
          </w:p>
        </w:tc>
        <w:tc>
          <w:tcPr>
            <w:tcW w:w="7370" w:type="dxa"/>
          </w:tcPr>
          <w:p w14:paraId="11501414" w14:textId="387F8FC7" w:rsidR="003C6463" w:rsidRPr="00B56C30" w:rsidRDefault="003C6463" w:rsidP="003C6463">
            <w:pPr>
              <w:tabs>
                <w:tab w:val="left" w:pos="4538"/>
              </w:tabs>
              <w:rPr>
                <w:color w:val="000000" w:themeColor="text1"/>
                <w:sz w:val="20"/>
                <w:szCs w:val="20"/>
              </w:rPr>
            </w:pPr>
            <w:r w:rsidRPr="00B56C30">
              <w:rPr>
                <w:color w:val="000000" w:themeColor="text1"/>
                <w:sz w:val="20"/>
                <w:szCs w:val="20"/>
              </w:rPr>
              <w:t>TGGCCGACTTGGCGATGTCAGAGAAAGCGGGAACAGCCATTGTGAAAGATGTTGTGTGAG</w:t>
            </w:r>
          </w:p>
        </w:tc>
      </w:tr>
    </w:tbl>
    <w:p w14:paraId="1B40DCC2" w14:textId="77777777" w:rsidR="00B56C30" w:rsidRDefault="00B56C30">
      <w:pPr>
        <w:rPr>
          <w:color w:val="000000" w:themeColor="text1"/>
          <w:sz w:val="20"/>
          <w:szCs w:val="20"/>
        </w:rPr>
        <w:sectPr w:rsidR="00B56C30" w:rsidSect="00B56C30">
          <w:type w:val="continuous"/>
          <w:pgSz w:w="12240" w:h="15840"/>
          <w:pgMar w:top="1440" w:right="1440" w:bottom="1440" w:left="1440" w:header="708" w:footer="708" w:gutter="0"/>
          <w:cols w:space="720"/>
          <w:docGrid w:linePitch="360"/>
        </w:sectPr>
      </w:pPr>
    </w:p>
    <w:p w14:paraId="7C32054D" w14:textId="5FCECAA4" w:rsidR="0012469E" w:rsidRPr="00B56C30" w:rsidRDefault="0012469E">
      <w:pPr>
        <w:rPr>
          <w:color w:val="000000" w:themeColor="text1"/>
          <w:sz w:val="20"/>
          <w:szCs w:val="20"/>
        </w:rPr>
      </w:pPr>
    </w:p>
    <w:sectPr w:rsidR="0012469E" w:rsidRPr="00B56C30" w:rsidSect="00B56C30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216"/>
    <w:rsid w:val="0004419E"/>
    <w:rsid w:val="000526FA"/>
    <w:rsid w:val="0008104A"/>
    <w:rsid w:val="000B14B1"/>
    <w:rsid w:val="000C126D"/>
    <w:rsid w:val="000C3870"/>
    <w:rsid w:val="00104D73"/>
    <w:rsid w:val="0012469E"/>
    <w:rsid w:val="00143BA9"/>
    <w:rsid w:val="001D4E39"/>
    <w:rsid w:val="0020016C"/>
    <w:rsid w:val="00225F47"/>
    <w:rsid w:val="00287E54"/>
    <w:rsid w:val="0029033D"/>
    <w:rsid w:val="002D030A"/>
    <w:rsid w:val="002D6808"/>
    <w:rsid w:val="002E18D0"/>
    <w:rsid w:val="002E39D2"/>
    <w:rsid w:val="00311532"/>
    <w:rsid w:val="003822F9"/>
    <w:rsid w:val="003C6463"/>
    <w:rsid w:val="003F3012"/>
    <w:rsid w:val="00431F0C"/>
    <w:rsid w:val="00434452"/>
    <w:rsid w:val="00451A98"/>
    <w:rsid w:val="00476536"/>
    <w:rsid w:val="0049451F"/>
    <w:rsid w:val="004B02AE"/>
    <w:rsid w:val="005014CB"/>
    <w:rsid w:val="00551B99"/>
    <w:rsid w:val="00571C31"/>
    <w:rsid w:val="006541A1"/>
    <w:rsid w:val="00674F01"/>
    <w:rsid w:val="006F2781"/>
    <w:rsid w:val="00715A5A"/>
    <w:rsid w:val="0072660A"/>
    <w:rsid w:val="00735AEC"/>
    <w:rsid w:val="00774592"/>
    <w:rsid w:val="00783DC7"/>
    <w:rsid w:val="007A17C1"/>
    <w:rsid w:val="007D2409"/>
    <w:rsid w:val="007D5E48"/>
    <w:rsid w:val="007D5FBD"/>
    <w:rsid w:val="00805A01"/>
    <w:rsid w:val="00822906"/>
    <w:rsid w:val="00851C2D"/>
    <w:rsid w:val="00852019"/>
    <w:rsid w:val="0085299F"/>
    <w:rsid w:val="008B60E4"/>
    <w:rsid w:val="008D7AC7"/>
    <w:rsid w:val="00952BA8"/>
    <w:rsid w:val="00983E37"/>
    <w:rsid w:val="00992D51"/>
    <w:rsid w:val="0099483F"/>
    <w:rsid w:val="009B646B"/>
    <w:rsid w:val="009B74BC"/>
    <w:rsid w:val="00A065C2"/>
    <w:rsid w:val="00A15635"/>
    <w:rsid w:val="00A22DA9"/>
    <w:rsid w:val="00A53046"/>
    <w:rsid w:val="00B16B12"/>
    <w:rsid w:val="00B52EFE"/>
    <w:rsid w:val="00B53DF5"/>
    <w:rsid w:val="00B56C30"/>
    <w:rsid w:val="00B71EF8"/>
    <w:rsid w:val="00B84A9B"/>
    <w:rsid w:val="00BC0CB3"/>
    <w:rsid w:val="00C16839"/>
    <w:rsid w:val="00C63031"/>
    <w:rsid w:val="00CD3360"/>
    <w:rsid w:val="00CD7C2F"/>
    <w:rsid w:val="00D0229D"/>
    <w:rsid w:val="00D5301A"/>
    <w:rsid w:val="00D6150A"/>
    <w:rsid w:val="00D93181"/>
    <w:rsid w:val="00D931EF"/>
    <w:rsid w:val="00DD2B07"/>
    <w:rsid w:val="00E05782"/>
    <w:rsid w:val="00E223CF"/>
    <w:rsid w:val="00E45312"/>
    <w:rsid w:val="00E6292E"/>
    <w:rsid w:val="00E64037"/>
    <w:rsid w:val="00E65FFF"/>
    <w:rsid w:val="00E7784B"/>
    <w:rsid w:val="00EB0D51"/>
    <w:rsid w:val="00EC41B5"/>
    <w:rsid w:val="00EF276D"/>
    <w:rsid w:val="00F32010"/>
    <w:rsid w:val="00F47E53"/>
    <w:rsid w:val="00F55896"/>
    <w:rsid w:val="00F64D1D"/>
    <w:rsid w:val="00F661C2"/>
    <w:rsid w:val="00F86216"/>
    <w:rsid w:val="00FD5B54"/>
    <w:rsid w:val="00FD5C67"/>
    <w:rsid w:val="00FF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E1D44"/>
  <w15:chartTrackingRefBased/>
  <w15:docId w15:val="{854012FD-2F81-354D-A552-24F646430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Court</dc:creator>
  <cp:keywords/>
  <dc:description/>
  <cp:lastModifiedBy>Deborah Court</cp:lastModifiedBy>
  <cp:revision>2</cp:revision>
  <dcterms:created xsi:type="dcterms:W3CDTF">2021-08-26T14:25:00Z</dcterms:created>
  <dcterms:modified xsi:type="dcterms:W3CDTF">2021-08-26T14:25:00Z</dcterms:modified>
</cp:coreProperties>
</file>